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47BC3" w14:textId="5E1D77D9" w:rsidR="00EB4629" w:rsidRPr="00EB4629" w:rsidRDefault="00EB4629" w:rsidP="00EB4629">
      <w:pPr>
        <w:spacing w:line="360" w:lineRule="auto"/>
        <w:jc w:val="both"/>
        <w:rPr>
          <w:rFonts w:ascii="Times New Roman" w:hAnsi="Times New Roman" w:cs="Times New Roman"/>
        </w:rPr>
      </w:pPr>
      <w:r w:rsidRPr="006C22CD">
        <w:rPr>
          <w:rFonts w:ascii="Times New Roman" w:hAnsi="Times New Roman" w:cs="Times New Roman"/>
          <w:b/>
        </w:rPr>
        <w:t>Table S</w:t>
      </w:r>
      <w:r w:rsidR="00E77B56" w:rsidRPr="006C22CD">
        <w:rPr>
          <w:rFonts w:ascii="Times New Roman" w:hAnsi="Times New Roman" w:cs="Times New Roman"/>
          <w:b/>
        </w:rPr>
        <w:t>3</w:t>
      </w:r>
      <w:r w:rsidRPr="006C22CD">
        <w:rPr>
          <w:rFonts w:ascii="Times New Roman" w:hAnsi="Times New Roman" w:cs="Times New Roman"/>
          <w:b/>
        </w:rPr>
        <w:t>.</w:t>
      </w:r>
      <w:r w:rsidRPr="00EB4629">
        <w:rPr>
          <w:rFonts w:ascii="Times New Roman" w:hAnsi="Times New Roman" w:cs="Times New Roman"/>
        </w:rPr>
        <w:t xml:space="preserve"> MM-GBSA calculated binding free energies for the AMH-ALK2 complex (Δ</w:t>
      </w:r>
      <w:r w:rsidRPr="00EB4629">
        <w:rPr>
          <w:rFonts w:ascii="Times New Roman" w:hAnsi="Times New Roman" w:cs="Times New Roman"/>
          <w:i/>
        </w:rPr>
        <w:t>G</w:t>
      </w:r>
      <w:r w:rsidRPr="00EB4629">
        <w:rPr>
          <w:rFonts w:ascii="Times New Roman" w:hAnsi="Times New Roman" w:cs="Times New Roman"/>
          <w:vertAlign w:val="subscript"/>
        </w:rPr>
        <w:t>BIND</w:t>
      </w:r>
      <w:r w:rsidRPr="00EB4629">
        <w:rPr>
          <w:rFonts w:ascii="Times New Roman" w:hAnsi="Times New Roman" w:cs="Times New Roman"/>
        </w:rPr>
        <w:t xml:space="preserve">) from the last 30 ns of trajectories with wild-type, </w:t>
      </w:r>
      <w:r w:rsidRPr="00EB4629">
        <w:rPr>
          <w:rFonts w:ascii="Times New Roman" w:eastAsia="Calibri" w:hAnsi="Times New Roman" w:cs="Times New Roman"/>
        </w:rPr>
        <w:t>Trp</w:t>
      </w:r>
      <w:r w:rsidRPr="00EB4629">
        <w:rPr>
          <w:rFonts w:ascii="Times New Roman" w:eastAsia="Calibri" w:hAnsi="Times New Roman" w:cs="Times New Roman"/>
          <w:vertAlign w:val="superscript"/>
        </w:rPr>
        <w:t>494</w:t>
      </w:r>
      <w:r w:rsidRPr="00EB4629">
        <w:rPr>
          <w:rFonts w:ascii="Times New Roman" w:eastAsia="Calibri" w:hAnsi="Times New Roman" w:cs="Times New Roman"/>
        </w:rPr>
        <w:t>Phe, Gln</w:t>
      </w:r>
      <w:r w:rsidRPr="00EB4629">
        <w:rPr>
          <w:rFonts w:ascii="Times New Roman" w:eastAsia="Calibri" w:hAnsi="Times New Roman" w:cs="Times New Roman"/>
          <w:vertAlign w:val="superscript"/>
        </w:rPr>
        <w:t>496</w:t>
      </w:r>
      <w:r w:rsidRPr="00EB4629">
        <w:rPr>
          <w:rFonts w:ascii="Times New Roman" w:eastAsia="Calibri" w:hAnsi="Times New Roman" w:cs="Times New Roman"/>
        </w:rPr>
        <w:t>Leu, and Ser</w:t>
      </w:r>
      <w:r w:rsidRPr="00EB4629">
        <w:rPr>
          <w:rFonts w:ascii="Times New Roman" w:eastAsia="Calibri" w:hAnsi="Times New Roman" w:cs="Times New Roman"/>
          <w:vertAlign w:val="superscript"/>
        </w:rPr>
        <w:t>497</w:t>
      </w:r>
      <w:r w:rsidRPr="00EB4629">
        <w:rPr>
          <w:rFonts w:ascii="Times New Roman" w:eastAsia="Calibri" w:hAnsi="Times New Roman" w:cs="Times New Roman"/>
        </w:rPr>
        <w:t xml:space="preserve">Ala variants. </w:t>
      </w:r>
      <w:r w:rsidR="00300292">
        <w:rPr>
          <w:rFonts w:ascii="Times New Roman" w:eastAsia="Calibri" w:hAnsi="Times New Roman" w:cs="Times New Roman"/>
        </w:rPr>
        <w:t>The binding e</w:t>
      </w:r>
      <w:r w:rsidRPr="00EB4629">
        <w:rPr>
          <w:rFonts w:ascii="Times New Roman" w:eastAsia="Calibri" w:hAnsi="Times New Roman" w:cs="Times New Roman"/>
        </w:rPr>
        <w:t>nergy de</w:t>
      </w:r>
      <w:r w:rsidRPr="00EB4629">
        <w:rPr>
          <w:rFonts w:ascii="Times New Roman" w:hAnsi="Times New Roman" w:cs="Times New Roman"/>
        </w:rPr>
        <w:t xml:space="preserve">composition on a </w:t>
      </w:r>
      <w:r w:rsidRPr="00EB4629">
        <w:rPr>
          <w:rFonts w:ascii="Times New Roman" w:hAnsi="Times New Roman" w:cs="Times New Roman"/>
          <w:i/>
        </w:rPr>
        <w:t>per-residue</w:t>
      </w:r>
      <w:r w:rsidRPr="00EB4629">
        <w:rPr>
          <w:rFonts w:ascii="Times New Roman" w:hAnsi="Times New Roman" w:cs="Times New Roman"/>
        </w:rPr>
        <w:t xml:space="preserve"> basis for each individual amino acid is given in kcal mol</w:t>
      </w:r>
      <w:r w:rsidRPr="00EB4629">
        <w:rPr>
          <w:rFonts w:ascii="Times New Roman" w:hAnsi="Times New Roman" w:cs="Times New Roman"/>
          <w:vertAlign w:val="superscript"/>
        </w:rPr>
        <w:t>–1</w:t>
      </w:r>
      <w:r w:rsidRPr="00EB4629">
        <w:rPr>
          <w:rFonts w:ascii="Times New Roman" w:hAnsi="Times New Roman" w:cs="Times New Roman"/>
        </w:rPr>
        <w:t>. The data include amino acid residues that promote binding the most (separated by a dotted line), as well as those important for the discussion. The introduced mutations are shaded in different colours.</w:t>
      </w:r>
    </w:p>
    <w:tbl>
      <w:tblPr>
        <w:tblStyle w:val="TableGrid"/>
        <w:tblW w:w="9824" w:type="dxa"/>
        <w:jc w:val="center"/>
        <w:tblLayout w:type="fixed"/>
        <w:tblLook w:val="04A0" w:firstRow="1" w:lastRow="0" w:firstColumn="1" w:lastColumn="0" w:noHBand="0" w:noVBand="1"/>
      </w:tblPr>
      <w:tblGrid>
        <w:gridCol w:w="604"/>
        <w:gridCol w:w="669"/>
        <w:gridCol w:w="541"/>
        <w:gridCol w:w="604"/>
        <w:gridCol w:w="604"/>
        <w:gridCol w:w="608"/>
        <w:gridCol w:w="607"/>
        <w:gridCol w:w="607"/>
        <w:gridCol w:w="683"/>
        <w:gridCol w:w="530"/>
        <w:gridCol w:w="620"/>
        <w:gridCol w:w="606"/>
        <w:gridCol w:w="603"/>
        <w:gridCol w:w="607"/>
        <w:gridCol w:w="619"/>
        <w:gridCol w:w="712"/>
      </w:tblGrid>
      <w:tr w:rsidR="005A38D7" w:rsidRPr="00EB4629" w14:paraId="512565DA" w14:textId="77777777" w:rsidTr="0032673F">
        <w:trPr>
          <w:trHeight w:val="341"/>
          <w:jc w:val="center"/>
        </w:trPr>
        <w:tc>
          <w:tcPr>
            <w:tcW w:w="9824" w:type="dxa"/>
            <w:gridSpan w:val="16"/>
            <w:vAlign w:val="center"/>
          </w:tcPr>
          <w:p w14:paraId="2991959D" w14:textId="77777777" w:rsidR="005A38D7" w:rsidRPr="00EB4629" w:rsidRDefault="005A38D7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62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odifications to the type I site</w:t>
            </w:r>
          </w:p>
        </w:tc>
      </w:tr>
      <w:tr w:rsidR="005A38D7" w:rsidRPr="008B7462" w14:paraId="694FF272" w14:textId="77777777" w:rsidTr="0032673F">
        <w:trPr>
          <w:trHeight w:val="341"/>
          <w:jc w:val="center"/>
        </w:trPr>
        <w:tc>
          <w:tcPr>
            <w:tcW w:w="2418" w:type="dxa"/>
            <w:gridSpan w:val="4"/>
            <w:tcBorders>
              <w:bottom w:val="nil"/>
            </w:tcBorders>
            <w:vAlign w:val="center"/>
          </w:tcPr>
          <w:p w14:paraId="22C1306B" w14:textId="4C9F34AB" w:rsidR="005A38D7" w:rsidRPr="008B7462" w:rsidRDefault="001F341D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W</w:t>
            </w:r>
            <w:r w:rsidR="00885973">
              <w:rPr>
                <w:rFonts w:ascii="Times New Roman" w:eastAsia="Calibri" w:hAnsi="Times New Roman" w:cs="Times New Roman"/>
                <w:sz w:val="16"/>
                <w:szCs w:val="16"/>
              </w:rPr>
              <w:t>ild-</w:t>
            </w:r>
            <w:r w:rsidR="00340C72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 w:rsidR="00885973">
              <w:rPr>
                <w:rFonts w:ascii="Times New Roman" w:eastAsia="Calibri" w:hAnsi="Times New Roman" w:cs="Times New Roman"/>
                <w:sz w:val="16"/>
                <w:szCs w:val="16"/>
              </w:rPr>
              <w:t>ype</w:t>
            </w:r>
          </w:p>
        </w:tc>
        <w:tc>
          <w:tcPr>
            <w:tcW w:w="2426" w:type="dxa"/>
            <w:gridSpan w:val="4"/>
            <w:tcBorders>
              <w:bottom w:val="nil"/>
            </w:tcBorders>
            <w:vAlign w:val="center"/>
          </w:tcPr>
          <w:p w14:paraId="686B32A3" w14:textId="2796A2FC" w:rsidR="005A38D7" w:rsidRPr="008B7462" w:rsidRDefault="00EB4629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46202639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rp</w:t>
            </w:r>
            <w:r w:rsidR="005A38D7" w:rsidRPr="00EB462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494</w:t>
            </w:r>
            <w:bookmarkEnd w:id="0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2439" w:type="dxa"/>
            <w:gridSpan w:val="4"/>
            <w:tcBorders>
              <w:bottom w:val="nil"/>
            </w:tcBorders>
            <w:vAlign w:val="center"/>
          </w:tcPr>
          <w:p w14:paraId="73829923" w14:textId="6881AD28" w:rsidR="005A38D7" w:rsidRPr="008B7462" w:rsidRDefault="00EB4629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46202647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ln</w:t>
            </w:r>
            <w:r w:rsidR="005A38D7" w:rsidRPr="00EB462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496</w:t>
            </w:r>
            <w:r w:rsidR="005A38D7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L</w:t>
            </w:r>
            <w:bookmarkEnd w:id="1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u</w:t>
            </w:r>
          </w:p>
        </w:tc>
        <w:tc>
          <w:tcPr>
            <w:tcW w:w="2541" w:type="dxa"/>
            <w:gridSpan w:val="4"/>
            <w:tcBorders>
              <w:bottom w:val="nil"/>
            </w:tcBorders>
            <w:vAlign w:val="center"/>
          </w:tcPr>
          <w:p w14:paraId="7439D291" w14:textId="0E429A55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46202665"/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  <w:r w:rsidR="00EB4629">
              <w:rPr>
                <w:rFonts w:ascii="Times New Roman" w:eastAsia="Calibri" w:hAnsi="Times New Roman" w:cs="Times New Roman"/>
                <w:sz w:val="16"/>
                <w:szCs w:val="16"/>
              </w:rPr>
              <w:t>er</w:t>
            </w:r>
            <w:r w:rsidRPr="00EB462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497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bookmarkEnd w:id="2"/>
            <w:r w:rsidR="00EB4629">
              <w:rPr>
                <w:rFonts w:ascii="Times New Roman" w:eastAsia="Calibri" w:hAnsi="Times New Roman" w:cs="Times New Roman"/>
                <w:sz w:val="16"/>
                <w:szCs w:val="16"/>
              </w:rPr>
              <w:t>la</w:t>
            </w:r>
          </w:p>
        </w:tc>
      </w:tr>
      <w:tr w:rsidR="005A38D7" w:rsidRPr="008B7462" w14:paraId="065041B2" w14:textId="77777777" w:rsidTr="0032673F">
        <w:trPr>
          <w:trHeight w:val="323"/>
          <w:jc w:val="center"/>
        </w:trPr>
        <w:tc>
          <w:tcPr>
            <w:tcW w:w="2418" w:type="dxa"/>
            <w:gridSpan w:val="4"/>
            <w:tcBorders>
              <w:top w:val="nil"/>
            </w:tcBorders>
            <w:vAlign w:val="center"/>
          </w:tcPr>
          <w:p w14:paraId="3B14DD4D" w14:textId="16198C73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6</w:t>
            </w:r>
            <w:r w:rsidR="00A45D58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45D58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62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bookmarkStart w:id="3" w:name="_Hlk146227462"/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  <w:bookmarkEnd w:id="3"/>
          </w:p>
        </w:tc>
        <w:tc>
          <w:tcPr>
            <w:tcW w:w="2426" w:type="dxa"/>
            <w:gridSpan w:val="4"/>
            <w:tcBorders>
              <w:top w:val="nil"/>
            </w:tcBorders>
            <w:vAlign w:val="center"/>
          </w:tcPr>
          <w:p w14:paraId="2A7A9D4E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80.89 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2439" w:type="dxa"/>
            <w:gridSpan w:val="4"/>
            <w:tcBorders>
              <w:top w:val="nil"/>
            </w:tcBorders>
            <w:vAlign w:val="center"/>
          </w:tcPr>
          <w:p w14:paraId="3CF17401" w14:textId="6F1D0D72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</w:t>
            </w:r>
            <w:r w:rsidR="00A45D58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84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45D58"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73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2541" w:type="dxa"/>
            <w:gridSpan w:val="4"/>
            <w:tcBorders>
              <w:top w:val="nil"/>
            </w:tcBorders>
            <w:vAlign w:val="center"/>
          </w:tcPr>
          <w:p w14:paraId="15FC2CD2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>Δ</w:t>
            </w:r>
            <w:r w:rsidRPr="008B7462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BIND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−62.37 kcal mol</w:t>
            </w:r>
            <w:r w:rsidRPr="008B746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</w:p>
        </w:tc>
      </w:tr>
      <w:tr w:rsidR="005A38D7" w:rsidRPr="008B7462" w14:paraId="0F9A76A2" w14:textId="77777777" w:rsidTr="0032673F">
        <w:trPr>
          <w:trHeight w:val="302"/>
          <w:jc w:val="center"/>
        </w:trPr>
        <w:tc>
          <w:tcPr>
            <w:tcW w:w="1273" w:type="dxa"/>
            <w:gridSpan w:val="2"/>
            <w:tcBorders>
              <w:bottom w:val="nil"/>
              <w:right w:val="nil"/>
            </w:tcBorders>
            <w:vAlign w:val="center"/>
          </w:tcPr>
          <w:p w14:paraId="4FF4EF21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145" w:type="dxa"/>
            <w:gridSpan w:val="2"/>
            <w:tcBorders>
              <w:left w:val="nil"/>
              <w:bottom w:val="nil"/>
            </w:tcBorders>
            <w:vAlign w:val="center"/>
          </w:tcPr>
          <w:p w14:paraId="028697F0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LK2</w:t>
            </w:r>
          </w:p>
        </w:tc>
        <w:tc>
          <w:tcPr>
            <w:tcW w:w="1212" w:type="dxa"/>
            <w:gridSpan w:val="2"/>
            <w:tcBorders>
              <w:bottom w:val="nil"/>
              <w:right w:val="nil"/>
            </w:tcBorders>
            <w:vAlign w:val="center"/>
          </w:tcPr>
          <w:p w14:paraId="007F8897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</w:tcBorders>
            <w:vAlign w:val="center"/>
          </w:tcPr>
          <w:p w14:paraId="37A7B764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LK2</w:t>
            </w:r>
          </w:p>
        </w:tc>
        <w:tc>
          <w:tcPr>
            <w:tcW w:w="1213" w:type="dxa"/>
            <w:gridSpan w:val="2"/>
            <w:tcBorders>
              <w:bottom w:val="nil"/>
              <w:right w:val="nil"/>
            </w:tcBorders>
            <w:vAlign w:val="center"/>
          </w:tcPr>
          <w:p w14:paraId="38333A16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</w:tcBorders>
            <w:vAlign w:val="center"/>
          </w:tcPr>
          <w:p w14:paraId="20481EA8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LK2</w:t>
            </w:r>
          </w:p>
        </w:tc>
        <w:tc>
          <w:tcPr>
            <w:tcW w:w="1210" w:type="dxa"/>
            <w:gridSpan w:val="2"/>
            <w:tcBorders>
              <w:bottom w:val="nil"/>
              <w:right w:val="nil"/>
            </w:tcBorders>
            <w:vAlign w:val="center"/>
          </w:tcPr>
          <w:p w14:paraId="09CCE382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MH</w:t>
            </w:r>
          </w:p>
        </w:tc>
        <w:tc>
          <w:tcPr>
            <w:tcW w:w="1331" w:type="dxa"/>
            <w:gridSpan w:val="2"/>
            <w:tcBorders>
              <w:left w:val="nil"/>
              <w:bottom w:val="nil"/>
            </w:tcBorders>
            <w:vAlign w:val="center"/>
          </w:tcPr>
          <w:p w14:paraId="1440A8DA" w14:textId="77777777" w:rsidR="005A38D7" w:rsidRPr="008B7462" w:rsidRDefault="005A38D7" w:rsidP="004D13F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7462">
              <w:rPr>
                <w:rFonts w:ascii="Times New Roman" w:eastAsia="Calibri" w:hAnsi="Times New Roman" w:cs="Times New Roman"/>
                <w:sz w:val="14"/>
                <w:szCs w:val="14"/>
              </w:rPr>
              <w:t>ALK2</w:t>
            </w:r>
          </w:p>
        </w:tc>
      </w:tr>
      <w:tr w:rsidR="00957728" w:rsidRPr="008B7462" w14:paraId="16F028B6" w14:textId="77777777" w:rsidTr="003E5533">
        <w:trPr>
          <w:trHeight w:val="20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C5EA9C" w14:textId="7F6743B8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4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40A2" w14:textId="44E11E47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5826" w14:textId="01DD2294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Met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0486B7" w14:textId="1A33233D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3.97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64B0FD4F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4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AFF0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6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8E23" w14:textId="6630995A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he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4FDDA99C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5.3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05C097CC" w14:textId="7CCA58D5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r4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2395" w14:textId="247C8107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E6FE" w14:textId="1A3F1B78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38D36C46" w14:textId="4EC8FE18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.43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21ED96A5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Trp4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E9EB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4.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BC20" w14:textId="6E88C7DF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n</w:t>
            </w:r>
            <w:r w:rsidR="00CE6558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4D281D12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4.75</w:t>
            </w:r>
          </w:p>
        </w:tc>
      </w:tr>
      <w:tr w:rsidR="00957728" w:rsidRPr="008B7462" w14:paraId="483CB452" w14:textId="77777777" w:rsidTr="003E5533">
        <w:trPr>
          <w:trHeight w:val="22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16569A8C" w14:textId="3D8ADE51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Ser4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AAD4" w14:textId="21578364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42CF" w14:textId="521F9355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u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A8D718" w14:textId="1B050BF2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54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095069AC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5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9691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5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2386" w14:textId="7A4724B2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286AA66B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7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1E7F2F70" w14:textId="2A5EB1BA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p4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A9FE" w14:textId="65900CE7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21A2" w14:textId="5DC68663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et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42A80BB5" w14:textId="1648FA23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.16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43D60003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5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4417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E765" w14:textId="207CE0AD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</w:t>
            </w:r>
            <w:r w:rsidR="00CE6558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1F5CDAA5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4.48</w:t>
            </w:r>
          </w:p>
        </w:tc>
      </w:tr>
      <w:tr w:rsidR="00957728" w:rsidRPr="008B7462" w14:paraId="7291CA6A" w14:textId="77777777" w:rsidTr="003E5533">
        <w:trPr>
          <w:trHeight w:val="20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DE9976" w14:textId="1F180260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g4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1E62" w14:textId="01F8AB3E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5944" w14:textId="391755DA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he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213A00" w14:textId="6C528526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18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2FBB09F6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4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F4CA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5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BBBB" w14:textId="35FC98F1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711EC04F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3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43C48C90" w14:textId="3FB183D6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4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3F82" w14:textId="6728E48C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5E34" w14:textId="3D57A11F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n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1A70D406" w14:textId="48E83AB9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.66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7582A991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4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1324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2278" w14:textId="55FAB431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0AC63FFF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26</w:t>
            </w:r>
          </w:p>
        </w:tc>
      </w:tr>
      <w:tr w:rsidR="00957728" w:rsidRPr="008B7462" w14:paraId="53BA7898" w14:textId="77777777" w:rsidTr="003E5533">
        <w:trPr>
          <w:trHeight w:val="22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0F27DC" w14:textId="1AC53BA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g4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1DBC" w14:textId="7618EB47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5D9B" w14:textId="308E454D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r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F1F8DF" w14:textId="684FEADD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99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1FE55CB4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4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2920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3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9241" w14:textId="6EE46C31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5F47BB73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4.1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DEF23EF" w14:textId="7067F714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Leu4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7D03" w14:textId="4C00F92F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B93A" w14:textId="03C24531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r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0048B772" w14:textId="0EA9B0E7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35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00B24DEF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5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822C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AA9C" w14:textId="286229CC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Met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7FB812E9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23</w:t>
            </w:r>
          </w:p>
        </w:tc>
      </w:tr>
      <w:tr w:rsidR="00957728" w:rsidRPr="008B7462" w14:paraId="6C327942" w14:textId="77777777" w:rsidTr="003E5533">
        <w:trPr>
          <w:trHeight w:val="20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3B1341D" w14:textId="3C06117D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b/>
                <w:sz w:val="10"/>
                <w:szCs w:val="10"/>
              </w:rPr>
              <w:t>Trp4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0EA8" w14:textId="1B1EB5A2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3.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1FDE" w14:textId="346ACC3A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E76383" w14:textId="797213E1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87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7DE16696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5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8C11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3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4085" w14:textId="044CA453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n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5C8AE7B6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3.8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57E81033" w14:textId="17E1CC17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yr5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619F" w14:textId="27FA0BBF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FC95" w14:textId="44CB74DD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u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4111C8A7" w14:textId="532F3F02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28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624B976A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4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BB2B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052F" w14:textId="73231D60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6FC4CE7D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88</w:t>
            </w:r>
          </w:p>
        </w:tc>
      </w:tr>
      <w:tr w:rsidR="00957728" w:rsidRPr="008B7462" w14:paraId="4961F13D" w14:textId="77777777" w:rsidTr="003E5533">
        <w:trPr>
          <w:trHeight w:val="22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62CFE3" w14:textId="6DADBD8F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Tyr5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1B7E" w14:textId="18398E0B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2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9D6C" w14:textId="59A4626D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n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00FA40" w14:textId="09603ACB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83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78D1DB4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Phe4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5290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45CA" w14:textId="0A47D34E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Val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28FF2A61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3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60099677" w14:textId="7F5EA3AD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o4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3B27" w14:textId="0B468593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44E5" w14:textId="128C4293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3BAFFD9A" w14:textId="464D6D83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17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69A0D2D0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His5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558B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97C" w14:textId="0D9214B9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52FCDAC7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83</w:t>
            </w:r>
          </w:p>
        </w:tc>
      </w:tr>
      <w:tr w:rsidR="00957728" w:rsidRPr="008B7462" w14:paraId="5F1832B4" w14:textId="77777777" w:rsidTr="003E5533">
        <w:trPr>
          <w:trHeight w:val="20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D708F0B" w14:textId="78877D2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Gln4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89AF" w14:textId="7564692B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05F9" w14:textId="289DB0E8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n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10DDA1" w14:textId="75B78CEB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80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6713177E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5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2AD7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73CA" w14:textId="52CB23D6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he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4AFFE59F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3.1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5618EB6A" w14:textId="38991FFD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g5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1581" w14:textId="04897FEA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C118" w14:textId="7B9212C4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ln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57797748" w14:textId="64638793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14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69E1DC85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Arg4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D294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3FB2" w14:textId="79C42869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ys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312477E4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28</w:t>
            </w:r>
          </w:p>
        </w:tc>
      </w:tr>
      <w:tr w:rsidR="00957728" w:rsidRPr="008B7462" w14:paraId="16044101" w14:textId="77777777" w:rsidTr="003E5533">
        <w:trPr>
          <w:trHeight w:val="22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5E0B2B" w14:textId="28185D92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a4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3A0D" w14:textId="2AC9AEC2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DEDC" w14:textId="2B09F303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EC8B77" w14:textId="7D43279C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09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79AF437F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n4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5539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4FBD" w14:textId="2EBF4F98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Cys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12AECBF2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5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56D2C4ED" w14:textId="23553DAA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5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92E9" w14:textId="63C54692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D42E" w14:textId="0DC615D8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he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2B09B2F7" w14:textId="5746FFE1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02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2E2387CC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u4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5D53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062E" w14:textId="4EE8DF81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n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1E03E210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87</w:t>
            </w:r>
          </w:p>
        </w:tc>
      </w:tr>
      <w:tr w:rsidR="00957728" w:rsidRPr="008B7462" w14:paraId="2290C4EC" w14:textId="77777777" w:rsidTr="008B7462">
        <w:trPr>
          <w:trHeight w:val="201"/>
          <w:jc w:val="center"/>
        </w:trPr>
        <w:tc>
          <w:tcPr>
            <w:tcW w:w="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3E77E3" w14:textId="764F6D25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5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25F8" w14:textId="15B1CDA8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6127" w14:textId="58BA80AD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Pro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9EE8A4" w14:textId="59D02279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2.00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  <w:vAlign w:val="center"/>
          </w:tcPr>
          <w:p w14:paraId="3C4F9C64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4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86BD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D568" w14:textId="1D8B482D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ro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vAlign w:val="center"/>
          </w:tcPr>
          <w:p w14:paraId="0717BAF8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2.4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vAlign w:val="center"/>
          </w:tcPr>
          <w:p w14:paraId="346C7ACF" w14:textId="54B72984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Arg4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3250" w14:textId="1989AC6A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1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FC1B" w14:textId="6390E5EC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r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</w:tcBorders>
            <w:vAlign w:val="center"/>
          </w:tcPr>
          <w:p w14:paraId="4F8277DE" w14:textId="39A6CC9F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603" w:type="dxa"/>
            <w:tcBorders>
              <w:top w:val="nil"/>
              <w:bottom w:val="nil"/>
              <w:right w:val="nil"/>
            </w:tcBorders>
            <w:vAlign w:val="center"/>
          </w:tcPr>
          <w:p w14:paraId="5B3D543E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Tyr5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AB22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24AC" w14:textId="45CCB01B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Phe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4372B4D9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78</w:t>
            </w:r>
          </w:p>
        </w:tc>
      </w:tr>
      <w:tr w:rsidR="00957728" w:rsidRPr="008B7462" w14:paraId="08DADFB8" w14:textId="77777777" w:rsidTr="00FD683A">
        <w:trPr>
          <w:trHeight w:val="221"/>
          <w:jc w:val="center"/>
        </w:trPr>
        <w:tc>
          <w:tcPr>
            <w:tcW w:w="604" w:type="dxa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6DF4E47" w14:textId="0C3A010A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g516</w:t>
            </w:r>
          </w:p>
        </w:tc>
        <w:tc>
          <w:tcPr>
            <w:tcW w:w="6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FCACAA4" w14:textId="05FEC763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7</w:t>
            </w:r>
          </w:p>
        </w:tc>
        <w:tc>
          <w:tcPr>
            <w:tcW w:w="5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1CCCF0C" w14:textId="4CEEA790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Cys70</w:t>
            </w:r>
          </w:p>
        </w:tc>
        <w:tc>
          <w:tcPr>
            <w:tcW w:w="604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92FAE31" w14:textId="532750AD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1.71</w:t>
            </w:r>
          </w:p>
        </w:tc>
        <w:tc>
          <w:tcPr>
            <w:tcW w:w="604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253A5570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Ser476</w:t>
            </w:r>
          </w:p>
        </w:tc>
        <w:tc>
          <w:tcPr>
            <w:tcW w:w="6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EC66AE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1.77</w:t>
            </w:r>
          </w:p>
        </w:tc>
        <w:tc>
          <w:tcPr>
            <w:tcW w:w="6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D2BF582" w14:textId="546C9CD5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Met79</w:t>
            </w:r>
          </w:p>
        </w:tc>
        <w:tc>
          <w:tcPr>
            <w:tcW w:w="607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6A763CF6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1.71</w:t>
            </w:r>
          </w:p>
        </w:tc>
        <w:tc>
          <w:tcPr>
            <w:tcW w:w="683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550DA72C" w14:textId="22B7E325" w:rsidR="00957728" w:rsidRPr="008B7462" w:rsidRDefault="006F598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Leu509</w:t>
            </w:r>
          </w:p>
        </w:tc>
        <w:tc>
          <w:tcPr>
            <w:tcW w:w="5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D31BDA" w14:textId="3B80393D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sz w:val="10"/>
                <w:szCs w:val="10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8E03E01" w14:textId="26188765" w:rsidR="00957728" w:rsidRPr="008B7462" w:rsidRDefault="00046F5F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ys82</w:t>
            </w:r>
          </w:p>
        </w:tc>
        <w:tc>
          <w:tcPr>
            <w:tcW w:w="606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5DB794F6" w14:textId="1B13201E" w:rsidR="00957728" w:rsidRPr="008B7462" w:rsidRDefault="003E5533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−</w:t>
            </w:r>
            <w:r w:rsidR="00957728" w:rsidRPr="008B746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16</w:t>
            </w:r>
          </w:p>
        </w:tc>
        <w:tc>
          <w:tcPr>
            <w:tcW w:w="603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66DA9115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Val515</w:t>
            </w:r>
          </w:p>
        </w:tc>
        <w:tc>
          <w:tcPr>
            <w:tcW w:w="60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FCCC29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2.00</w:t>
            </w:r>
          </w:p>
        </w:tc>
        <w:tc>
          <w:tcPr>
            <w:tcW w:w="61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313290" w14:textId="43D8A61F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Gln</w:t>
            </w:r>
            <w:r w:rsidR="000A0384"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712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546D86D8" w14:textId="77777777" w:rsidR="00957728" w:rsidRPr="008B7462" w:rsidRDefault="00957728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−1.69</w:t>
            </w:r>
          </w:p>
        </w:tc>
      </w:tr>
      <w:tr w:rsidR="005A38D7" w:rsidRPr="008B7462" w14:paraId="223E6C9C" w14:textId="77777777" w:rsidTr="00FD683A">
        <w:trPr>
          <w:trHeight w:val="221"/>
          <w:jc w:val="center"/>
        </w:trPr>
        <w:tc>
          <w:tcPr>
            <w:tcW w:w="604" w:type="dxa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C541C0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4D85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E14C" w14:textId="55EB533B" w:rsidR="005A38D7" w:rsidRPr="008B7462" w:rsidRDefault="00E76B3C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Phe71</w:t>
            </w:r>
          </w:p>
        </w:tc>
        <w:tc>
          <w:tcPr>
            <w:tcW w:w="604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FCA15B8" w14:textId="06E84C6C" w:rsidR="005A38D7" w:rsidRPr="008B7462" w:rsidRDefault="00E76B3C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</w:t>
            </w:r>
            <w:r>
              <w:rPr>
                <w:rFonts w:ascii="Times New Roman" w:eastAsia="Calibri" w:hAnsi="Times New Roman" w:cs="Times New Roman"/>
                <w:sz w:val="10"/>
                <w:szCs w:val="10"/>
              </w:rPr>
              <w:t>1.66</w:t>
            </w:r>
          </w:p>
        </w:tc>
        <w:tc>
          <w:tcPr>
            <w:tcW w:w="604" w:type="dxa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06B03074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3F8851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05D4B6B" w14:textId="4D03ECCB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6622FFFE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3" w:type="dxa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38EFC" w14:textId="4C00C704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4513FF9" w14:textId="1084A6D4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C1018E9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20987A3D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3" w:type="dxa"/>
            <w:tcBorders>
              <w:top w:val="dashed" w:sz="4" w:space="0" w:color="auto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1496369A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b/>
                <w:sz w:val="10"/>
                <w:szCs w:val="10"/>
              </w:rPr>
              <w:t>Ala497</w:t>
            </w:r>
          </w:p>
        </w:tc>
        <w:tc>
          <w:tcPr>
            <w:tcW w:w="60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B96D83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6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AB23F1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12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3D8E96DD" w14:textId="77777777" w:rsidR="005A38D7" w:rsidRPr="008B7462" w:rsidRDefault="005A38D7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FD683A" w:rsidRPr="008B7462" w14:paraId="13BE6D50" w14:textId="77777777" w:rsidTr="006D0688">
        <w:trPr>
          <w:trHeight w:val="221"/>
          <w:jc w:val="center"/>
        </w:trPr>
        <w:tc>
          <w:tcPr>
            <w:tcW w:w="60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B22FF4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68B90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5111F" w14:textId="2EF79EE6" w:rsidR="00FD683A" w:rsidRDefault="00FD683A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>Leu40</w:t>
            </w:r>
          </w:p>
        </w:tc>
        <w:tc>
          <w:tcPr>
            <w:tcW w:w="60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8EE84D7" w14:textId="12F9E715" w:rsidR="00FD683A" w:rsidRPr="008B7462" w:rsidRDefault="00FD683A" w:rsidP="003E5533">
            <w:pPr>
              <w:jc w:val="center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8B7462">
              <w:rPr>
                <w:rFonts w:ascii="Times New Roman" w:eastAsia="Calibri" w:hAnsi="Times New Roman" w:cs="Times New Roman"/>
                <w:sz w:val="10"/>
                <w:szCs w:val="10"/>
              </w:rPr>
              <w:t>−</w:t>
            </w:r>
            <w:r>
              <w:rPr>
                <w:rFonts w:ascii="Times New Roman" w:eastAsia="Calibri" w:hAnsi="Times New Roman" w:cs="Times New Roman"/>
                <w:sz w:val="10"/>
                <w:szCs w:val="10"/>
              </w:rPr>
              <w:t>1.06</w:t>
            </w:r>
          </w:p>
        </w:tc>
        <w:tc>
          <w:tcPr>
            <w:tcW w:w="604" w:type="dxa"/>
            <w:tcBorders>
              <w:top w:val="nil"/>
              <w:right w:val="nil"/>
            </w:tcBorders>
            <w:vAlign w:val="center"/>
          </w:tcPr>
          <w:p w14:paraId="316AF6E3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14:paraId="6F8E2094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14:paraId="3A84BDDC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</w:tcBorders>
            <w:vAlign w:val="center"/>
          </w:tcPr>
          <w:p w14:paraId="11747093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8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B0F6E1A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vAlign w:val="center"/>
          </w:tcPr>
          <w:p w14:paraId="59FFA5D9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3F8A5DD5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top w:val="nil"/>
              <w:left w:val="nil"/>
            </w:tcBorders>
            <w:vAlign w:val="center"/>
          </w:tcPr>
          <w:p w14:paraId="3A3E92B7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0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8F4442" w14:textId="77777777" w:rsidR="00FD683A" w:rsidRPr="008B7462" w:rsidRDefault="00FD683A" w:rsidP="003E5533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14:paraId="4C3A6048" w14:textId="77777777" w:rsidR="00FD683A" w:rsidRPr="008B7462" w:rsidRDefault="00FD683A" w:rsidP="003E5533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768C8EDB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12" w:type="dxa"/>
            <w:tcBorders>
              <w:top w:val="nil"/>
              <w:left w:val="nil"/>
            </w:tcBorders>
            <w:vAlign w:val="center"/>
          </w:tcPr>
          <w:p w14:paraId="09516C8F" w14:textId="77777777" w:rsidR="00FD683A" w:rsidRPr="008B7462" w:rsidRDefault="00FD683A" w:rsidP="003E553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4FD96BB8" w14:textId="77777777" w:rsidR="005A38D7" w:rsidRPr="008B7462" w:rsidRDefault="005A38D7" w:rsidP="005A38D7">
      <w:pPr>
        <w:rPr>
          <w:rFonts w:ascii="Times New Roman" w:hAnsi="Times New Roman" w:cs="Times New Roman"/>
        </w:rPr>
      </w:pPr>
    </w:p>
    <w:p w14:paraId="3A98EEEE" w14:textId="1812F3DC" w:rsidR="00BA10F1" w:rsidRDefault="00BA10F1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BA10F1" w:rsidSect="00593AD9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F00D54"/>
    <w:multiLevelType w:val="hybridMultilevel"/>
    <w:tmpl w:val="C5A619AA"/>
    <w:lvl w:ilvl="0" w:tplc="37B8E58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524DF"/>
    <w:multiLevelType w:val="hybridMultilevel"/>
    <w:tmpl w:val="2C46C814"/>
    <w:lvl w:ilvl="0" w:tplc="A0EAA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1D"/>
    <w:rsid w:val="00046F5F"/>
    <w:rsid w:val="000571E8"/>
    <w:rsid w:val="000A0384"/>
    <w:rsid w:val="00175214"/>
    <w:rsid w:val="001C11D6"/>
    <w:rsid w:val="001E339D"/>
    <w:rsid w:val="001F341D"/>
    <w:rsid w:val="00273180"/>
    <w:rsid w:val="002E3079"/>
    <w:rsid w:val="002F532A"/>
    <w:rsid w:val="00300292"/>
    <w:rsid w:val="0032673F"/>
    <w:rsid w:val="00340C72"/>
    <w:rsid w:val="0036512E"/>
    <w:rsid w:val="00383140"/>
    <w:rsid w:val="003E31F9"/>
    <w:rsid w:val="003E5533"/>
    <w:rsid w:val="003F2B14"/>
    <w:rsid w:val="004242AA"/>
    <w:rsid w:val="00430DCE"/>
    <w:rsid w:val="004C750A"/>
    <w:rsid w:val="004F48CB"/>
    <w:rsid w:val="005546FA"/>
    <w:rsid w:val="00593AD9"/>
    <w:rsid w:val="005A38D7"/>
    <w:rsid w:val="005C324F"/>
    <w:rsid w:val="005E0BCF"/>
    <w:rsid w:val="005F271D"/>
    <w:rsid w:val="00602183"/>
    <w:rsid w:val="00674C95"/>
    <w:rsid w:val="00684AD1"/>
    <w:rsid w:val="006C22CD"/>
    <w:rsid w:val="006D0688"/>
    <w:rsid w:val="006F5987"/>
    <w:rsid w:val="0070796B"/>
    <w:rsid w:val="00711967"/>
    <w:rsid w:val="00726D45"/>
    <w:rsid w:val="00727626"/>
    <w:rsid w:val="0075236A"/>
    <w:rsid w:val="00796E87"/>
    <w:rsid w:val="007C4732"/>
    <w:rsid w:val="00852112"/>
    <w:rsid w:val="00860A0A"/>
    <w:rsid w:val="00861D70"/>
    <w:rsid w:val="0088021E"/>
    <w:rsid w:val="00885973"/>
    <w:rsid w:val="008A57E0"/>
    <w:rsid w:val="008B7462"/>
    <w:rsid w:val="008F22A3"/>
    <w:rsid w:val="009222FB"/>
    <w:rsid w:val="00957728"/>
    <w:rsid w:val="0096371D"/>
    <w:rsid w:val="0097518B"/>
    <w:rsid w:val="009A633E"/>
    <w:rsid w:val="009F6697"/>
    <w:rsid w:val="00A45D58"/>
    <w:rsid w:val="00A4681D"/>
    <w:rsid w:val="00A50218"/>
    <w:rsid w:val="00A53B93"/>
    <w:rsid w:val="00A54981"/>
    <w:rsid w:val="00A67677"/>
    <w:rsid w:val="00AE195D"/>
    <w:rsid w:val="00AF26DB"/>
    <w:rsid w:val="00B300C3"/>
    <w:rsid w:val="00B30103"/>
    <w:rsid w:val="00B50C85"/>
    <w:rsid w:val="00BA10F1"/>
    <w:rsid w:val="00C170BA"/>
    <w:rsid w:val="00C92363"/>
    <w:rsid w:val="00CB1783"/>
    <w:rsid w:val="00CE6558"/>
    <w:rsid w:val="00D61CCE"/>
    <w:rsid w:val="00DA1D48"/>
    <w:rsid w:val="00DB5577"/>
    <w:rsid w:val="00E0779B"/>
    <w:rsid w:val="00E4163F"/>
    <w:rsid w:val="00E47FED"/>
    <w:rsid w:val="00E56FE1"/>
    <w:rsid w:val="00E72048"/>
    <w:rsid w:val="00E76B3C"/>
    <w:rsid w:val="00E77B56"/>
    <w:rsid w:val="00EB2AAF"/>
    <w:rsid w:val="00EB4629"/>
    <w:rsid w:val="00EC0361"/>
    <w:rsid w:val="00F95172"/>
    <w:rsid w:val="00FB5292"/>
    <w:rsid w:val="00FD4F5B"/>
    <w:rsid w:val="00FD683A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4E9F"/>
  <w15:chartTrackingRefBased/>
  <w15:docId w15:val="{92508127-2993-43B9-916A-28C9C4C9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8D7"/>
    <w:pPr>
      <w:suppressAutoHyphens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D7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FB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F532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3B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, Lucija (hokla)</dc:creator>
  <cp:keywords/>
  <dc:description/>
  <cp:lastModifiedBy>William Stocker</cp:lastModifiedBy>
  <cp:revision>66</cp:revision>
  <dcterms:created xsi:type="dcterms:W3CDTF">2023-09-20T12:31:00Z</dcterms:created>
  <dcterms:modified xsi:type="dcterms:W3CDTF">2023-10-17T03:41:00Z</dcterms:modified>
</cp:coreProperties>
</file>